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sz w:val="24"/>
          <w:szCs w:val="24"/>
          <w:u w:val="single"/>
        </w:rPr>
      </w:pPr>
      <w:r>
        <w:rPr>
          <w:rFonts w:cs="Arial" w:ascii="Arial" w:hAnsi="Arial"/>
          <w:sz w:val="24"/>
          <w:szCs w:val="24"/>
          <w:u w:val="single"/>
        </w:rPr>
        <w:t>Table S4. Quantitative analysis of Segmented CryoTEM Volume</w:t>
      </w:r>
      <w:r>
        <w:rPr>
          <w:rFonts w:cs="Arial" w:ascii="Arial" w:hAnsi="Arial"/>
          <w:sz w:val="24"/>
          <w:szCs w:val="24"/>
          <w:u w:val="single"/>
          <w:vertAlign w:val="superscript"/>
        </w:rPr>
        <w:t>a</w:t>
      </w:r>
      <w:r>
        <w:rPr>
          <w:rFonts w:cs="Arial" w:ascii="Arial" w:hAnsi="Arial"/>
          <w:sz w:val="24"/>
          <w:szCs w:val="24"/>
          <w:u w:val="single"/>
        </w:rPr>
        <w:t>.</w:t>
      </w:r>
    </w:p>
    <w:p>
      <w:pPr>
        <w:pStyle w:val="Normal"/>
        <w:spacing w:lineRule="auto" w:line="480"/>
        <w:jc w:val="center"/>
        <w:rPr>
          <w:rFonts w:ascii="Cambria" w:hAnsi="Cambria" w:cs="Cambria"/>
          <w:sz w:val="24"/>
          <w:szCs w:val="24"/>
          <w:u w:val="single"/>
        </w:rPr>
      </w:pPr>
      <w:r>
        <w:rPr>
          <w:rFonts w:cs="Cambria" w:ascii="Cambria" w:hAnsi="Cambria"/>
          <w:sz w:val="24"/>
          <w:szCs w:val="24"/>
          <w:u w:val="single"/>
        </w:rPr>
      </w:r>
    </w:p>
    <w:p>
      <w:pPr>
        <w:pStyle w:val="Normal"/>
        <w:spacing w:before="100" w:after="0"/>
        <w:rPr>
          <w:rFonts w:ascii="Arial" w:hAnsi="Arial" w:cs="Arial"/>
          <w:sz w:val="16"/>
          <w:szCs w:val="24"/>
          <w:vertAlign w:val="superscript"/>
        </w:rPr>
      </w:pPr>
      <w:r>
        <w:rPr>
          <w:rFonts w:cs="Arial" w:ascii="Arial" w:hAnsi="Arial"/>
          <w:sz w:val="16"/>
          <w:szCs w:val="24"/>
          <w:vertAlign w:val="superscript"/>
        </w:rPr>
        <w:t xml:space="preserve">a </w:t>
      </w:r>
      <w:r>
        <w:rPr>
          <w:rFonts w:cs="Arial" w:ascii="Arial" w:hAnsi="Arial"/>
          <w:sz w:val="16"/>
          <w:szCs w:val="24"/>
        </w:rPr>
        <w:t>For details of the manner in which segmentation was done, see Figures S9 and S13.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column">
                  <wp:align>center</wp:align>
                </wp:positionH>
                <wp:positionV relativeFrom="paragraph">
                  <wp:posOffset>635</wp:posOffset>
                </wp:positionV>
                <wp:extent cx="7555230" cy="21945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55230" cy="21945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89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798"/>
                              <w:gridCol w:w="2160"/>
                              <w:gridCol w:w="2340"/>
                              <w:gridCol w:w="2070"/>
                              <w:gridCol w:w="1530"/>
                            </w:tblGrid>
                            <w:tr>
                              <w:trPr>
                                <w:trHeight w:val="288" w:hRule="exact"/>
                              </w:trPr>
                              <w:tc>
                                <w:tcPr>
                                  <w:tcW w:w="3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24"/>
                                    </w:rPr>
                                    <w:t>Measured Volume (nm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24"/>
                                      <w:vertAlign w:val="superscript"/>
                                    </w:rPr>
                                    <w:t>3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24"/>
                                    </w:rPr>
                                    <w:t>Calculated Volume (nm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24"/>
                                      <w:vertAlign w:val="superscript"/>
                                    </w:rPr>
                                    <w:t>3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24"/>
                                    </w:rPr>
                                    <w:t>% Composi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exact"/>
                              </w:trPr>
                              <w:tc>
                                <w:tcPr>
                                  <w:tcW w:w="3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4"/>
                                    </w:rPr>
                                    <w:t>Single Protein Protrusion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4"/>
                                    </w:rPr>
                                    <w:t>1.41 x 10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4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4"/>
                                    </w:rPr>
                                    <w:t>All Protein, HbSAg VLP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4"/>
                                    </w:rPr>
                                    <w:t>3.38 x 10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4"/>
                                      <w:vertAlign w:val="superscript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4"/>
                                    </w:rPr>
                                    <w:t>77.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exact"/>
                              </w:trPr>
                              <w:tc>
                                <w:tcPr>
                                  <w:tcW w:w="3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4"/>
                                    </w:rPr>
                                    <w:t>Single Lipid, 4-fold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4"/>
                                    </w:rPr>
                                    <w:t>8.81 x 10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4"/>
                                      <w:vertAlign w:val="superscrip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4"/>
                                    </w:rPr>
                                    <w:t>All Lipid, HbSAg VLP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4"/>
                                    </w:rPr>
                                    <w:t>9.89 x 10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4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4"/>
                                    </w:rPr>
                                    <w:t>22.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exact"/>
                              </w:trPr>
                              <w:tc>
                                <w:tcPr>
                                  <w:tcW w:w="3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4"/>
                                    </w:rPr>
                                    <w:t>Single Lipid, 3-fold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4"/>
                                    </w:rPr>
                                    <w:t>5.76 x 10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4"/>
                                      <w:vertAlign w:val="superscrip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exact"/>
                              </w:trPr>
                              <w:tc>
                                <w:tcPr>
                                  <w:tcW w:w="3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24"/>
                                    </w:rPr>
                                    <w:t>Measured Volume (nm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24"/>
                                      <w:vertAlign w:val="superscript"/>
                                    </w:rPr>
                                    <w:t>3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24"/>
                                    </w:rPr>
                                    <w:t>kDa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24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24"/>
                                    </w:rPr>
                                    <w:t>kDa, normalized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24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exact"/>
                              </w:trPr>
                              <w:tc>
                                <w:tcPr>
                                  <w:tcW w:w="3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4"/>
                                    </w:rPr>
                                    <w:t>Single Protein Protrusion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4"/>
                                    </w:rPr>
                                    <w:t>1.41 x 10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4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4"/>
                                    </w:rPr>
                                    <w:t>117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4"/>
                                    </w:rPr>
                                    <w:t>100.28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exact"/>
                              </w:trPr>
                              <w:tc>
                                <w:tcPr>
                                  <w:tcW w:w="3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4"/>
                                    </w:rPr>
                                    <w:t>Single Protein Protrusion, Outside VLP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4"/>
                                    </w:rPr>
                                    <w:t>1.41 x 10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4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4"/>
                                    </w:rPr>
                                    <w:t>19.2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4"/>
                                    </w:rPr>
                                    <w:t>16.48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exact"/>
                              </w:trPr>
                              <w:tc>
                                <w:tcPr>
                                  <w:tcW w:w="3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4"/>
                                    </w:rPr>
                                    <w:t>Single Protein Protrusion, Outside VLP and Outer Membrane Layer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4"/>
                                    </w:rPr>
                                    <w:t>1.41 x 10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4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4"/>
                                    </w:rPr>
                                    <w:t>80.8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4"/>
                                    </w:rPr>
                                    <w:t>69.37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exact"/>
                              </w:trPr>
                              <w:tc>
                                <w:tcPr>
                                  <w:tcW w:w="3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24"/>
                                    </w:rPr>
                                    <w:t>kDa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24"/>
                                    </w:rPr>
                                    <w:t>kDa per S-protein monomer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exact"/>
                              </w:trPr>
                              <w:tc>
                                <w:tcPr>
                                  <w:tcW w:w="3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4"/>
                                    </w:rPr>
                                    <w:t>Single Protein Protrusion, Outside VLP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4"/>
                                    </w:rPr>
                                    <w:t>16.48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4"/>
                                    </w:rPr>
                                    <w:t>4.12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exact"/>
                              </w:trPr>
                              <w:tc>
                                <w:tcPr>
                                  <w:tcW w:w="3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4"/>
                                    </w:rPr>
                                    <w:t>Single Protein Protrusion, Outer Lipid Layer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4"/>
                                    </w:rPr>
                                    <w:t>52.89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4"/>
                                    </w:rPr>
                                    <w:t>13.22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exact"/>
                              </w:trPr>
                              <w:tc>
                                <w:tcPr>
                                  <w:tcW w:w="3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4"/>
                                    </w:rPr>
                                    <w:t>Single Protein Protrusion, Inner Lipid Layer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4"/>
                                    </w:rPr>
                                    <w:t>30.91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4"/>
                                    </w:rPr>
                                    <w:t>7.73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4.9pt;height:172.8pt;mso-wrap-distance-left:9pt;mso-wrap-distance-right:9pt;mso-wrap-distance-top:0pt;mso-wrap-distance-bottom:0pt;margin-top:0.05pt;mso-position-vertical-relative:text;margin-left:26.55pt;mso-position-horizontal:center;mso-position-horizontal-relative:text">
                <v:fill opacity="0f"/>
                <v:textbox inset="0in,0in,0in,0in">
                  <w:txbxContent>
                    <w:tbl>
                      <w:tblPr>
                        <w:tblW w:w="1189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798"/>
                        <w:gridCol w:w="2160"/>
                        <w:gridCol w:w="2340"/>
                        <w:gridCol w:w="2070"/>
                        <w:gridCol w:w="1530"/>
                      </w:tblGrid>
                      <w:tr>
                        <w:trPr>
                          <w:trHeight w:val="288" w:hRule="exact"/>
                        </w:trPr>
                        <w:tc>
                          <w:tcPr>
                            <w:tcW w:w="379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24"/>
                              </w:rPr>
                              <w:t>Measured Volume (nm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24"/>
                                <w:vertAlign w:val="superscript"/>
                              </w:rPr>
                              <w:t>3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0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24"/>
                              </w:rPr>
                              <w:t>Calculated Volume (nm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24"/>
                                <w:vertAlign w:val="superscript"/>
                              </w:rPr>
                              <w:t>3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24"/>
                              </w:rPr>
                              <w:t>% Composition</w:t>
                            </w:r>
                          </w:p>
                        </w:tc>
                      </w:tr>
                      <w:tr>
                        <w:trPr>
                          <w:trHeight w:val="288" w:hRule="exact"/>
                        </w:trPr>
                        <w:tc>
                          <w:tcPr>
                            <w:tcW w:w="37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4"/>
                              </w:rPr>
                              <w:t>Single Protein Protrusion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4"/>
                              </w:rPr>
                              <w:t>1.41 x 10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24"/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4"/>
                              </w:rPr>
                              <w:t>All Protein, HbSAg VLP</w:t>
                            </w:r>
                          </w:p>
                        </w:tc>
                        <w:tc>
                          <w:tcPr>
                            <w:tcW w:w="20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4"/>
                              </w:rPr>
                              <w:t>3.38 x 10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24"/>
                                <w:vertAlign w:val="superscript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4"/>
                              </w:rPr>
                              <w:t>77.38</w:t>
                            </w:r>
                          </w:p>
                        </w:tc>
                      </w:tr>
                      <w:tr>
                        <w:trPr>
                          <w:trHeight w:val="288" w:hRule="exact"/>
                        </w:trPr>
                        <w:tc>
                          <w:tcPr>
                            <w:tcW w:w="37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4"/>
                              </w:rPr>
                              <w:t>Single Lipid, 4-fold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4"/>
                              </w:rPr>
                              <w:t>8.81 x 10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24"/>
                                <w:vertAlign w:val="superscrip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4"/>
                              </w:rPr>
                              <w:t>All Lipid, HbSAg VLP</w:t>
                            </w:r>
                          </w:p>
                        </w:tc>
                        <w:tc>
                          <w:tcPr>
                            <w:tcW w:w="20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4"/>
                              </w:rPr>
                              <w:t>9.89 x 10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24"/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4"/>
                              </w:rPr>
                              <w:t>22.62</w:t>
                            </w:r>
                          </w:p>
                        </w:tc>
                      </w:tr>
                      <w:tr>
                        <w:trPr>
                          <w:trHeight w:val="288" w:hRule="exact"/>
                        </w:trPr>
                        <w:tc>
                          <w:tcPr>
                            <w:tcW w:w="37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4"/>
                              </w:rPr>
                              <w:t>Single Lipid, 3-fold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4"/>
                              </w:rPr>
                              <w:t>5.76 x 10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24"/>
                                <w:vertAlign w:val="superscrip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0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8" w:hRule="exact"/>
                        </w:trPr>
                        <w:tc>
                          <w:tcPr>
                            <w:tcW w:w="379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24"/>
                              </w:rPr>
                              <w:t>Measured Volume (nm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24"/>
                                <w:vertAlign w:val="superscript"/>
                              </w:rPr>
                              <w:t>3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24"/>
                              </w:rPr>
                              <w:t>kDa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24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0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24"/>
                              </w:rPr>
                              <w:t>kDa, normalized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24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8" w:hRule="exact"/>
                        </w:trPr>
                        <w:tc>
                          <w:tcPr>
                            <w:tcW w:w="37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4"/>
                              </w:rPr>
                              <w:t>Single Protein Protrusion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4"/>
                              </w:rPr>
                              <w:t>1.41 x 10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24"/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4"/>
                              </w:rPr>
                              <w:t>117</w:t>
                            </w:r>
                          </w:p>
                        </w:tc>
                        <w:tc>
                          <w:tcPr>
                            <w:tcW w:w="20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4"/>
                              </w:rPr>
                              <w:t>100.28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8" w:hRule="exact"/>
                        </w:trPr>
                        <w:tc>
                          <w:tcPr>
                            <w:tcW w:w="37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4"/>
                              </w:rPr>
                              <w:t>Single Protein Protrusion, Outside VLP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4"/>
                              </w:rPr>
                              <w:t>1.41 x 10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24"/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4"/>
                              </w:rPr>
                              <w:t>19.2</w:t>
                            </w:r>
                          </w:p>
                        </w:tc>
                        <w:tc>
                          <w:tcPr>
                            <w:tcW w:w="20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4"/>
                              </w:rPr>
                              <w:t>16.48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8" w:hRule="exact"/>
                        </w:trPr>
                        <w:tc>
                          <w:tcPr>
                            <w:tcW w:w="37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4"/>
                              </w:rPr>
                              <w:t>Single Protein Protrusion, Outside VLP and Outer Membrane Layer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4"/>
                              </w:rPr>
                              <w:t>1.41 x 10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24"/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4"/>
                              </w:rPr>
                              <w:t>80.8</w:t>
                            </w:r>
                          </w:p>
                        </w:tc>
                        <w:tc>
                          <w:tcPr>
                            <w:tcW w:w="20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4"/>
                              </w:rPr>
                              <w:t>69.37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8" w:hRule="exact"/>
                        </w:trPr>
                        <w:tc>
                          <w:tcPr>
                            <w:tcW w:w="379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24"/>
                              </w:rPr>
                              <w:t>kDa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24"/>
                              </w:rPr>
                              <w:t>kDa per S-protein monomer</w:t>
                            </w:r>
                          </w:p>
                        </w:tc>
                        <w:tc>
                          <w:tcPr>
                            <w:tcW w:w="20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8" w:hRule="exact"/>
                        </w:trPr>
                        <w:tc>
                          <w:tcPr>
                            <w:tcW w:w="37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4"/>
                              </w:rPr>
                              <w:t>Single Protein Protrusion, Outside VLP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4"/>
                              </w:rPr>
                              <w:t>16.48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4"/>
                              </w:rPr>
                              <w:t>4.12</w:t>
                            </w:r>
                          </w:p>
                        </w:tc>
                        <w:tc>
                          <w:tcPr>
                            <w:tcW w:w="20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8" w:hRule="exact"/>
                        </w:trPr>
                        <w:tc>
                          <w:tcPr>
                            <w:tcW w:w="37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4"/>
                              </w:rPr>
                              <w:t>Single Protein Protrusion, Outer Lipid Layer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4"/>
                              </w:rPr>
                              <w:t>52.89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4"/>
                              </w:rPr>
                              <w:t>13.22</w:t>
                            </w:r>
                          </w:p>
                        </w:tc>
                        <w:tc>
                          <w:tcPr>
                            <w:tcW w:w="20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8" w:hRule="exact"/>
                        </w:trPr>
                        <w:tc>
                          <w:tcPr>
                            <w:tcW w:w="37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4"/>
                              </w:rPr>
                              <w:t>Single Protein Protrusion, Inner Lipid Layer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4"/>
                              </w:rPr>
                              <w:t>30.91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4"/>
                              </w:rPr>
                              <w:t>7.73</w:t>
                            </w:r>
                          </w:p>
                        </w:tc>
                        <w:tc>
                          <w:tcPr>
                            <w:tcW w:w="20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4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szCs w:val="24"/>
        </w:rPr>
      </w:pPr>
      <w:r>
        <w:rPr>
          <w:rFonts w:cs="Arial" w:ascii="Arial" w:hAnsi="Arial"/>
          <w:sz w:val="16"/>
          <w:szCs w:val="24"/>
          <w:vertAlign w:val="superscript"/>
        </w:rPr>
        <w:t>b</w:t>
      </w:r>
      <w:r>
        <w:rPr>
          <w:rFonts w:cs="Arial" w:ascii="Arial" w:hAnsi="Arial"/>
          <w:sz w:val="16"/>
          <w:szCs w:val="24"/>
        </w:rPr>
        <w:t>Volume was converted to kDa using 1.21nm</w:t>
      </w:r>
      <w:r>
        <w:rPr>
          <w:rFonts w:cs="Arial" w:ascii="Arial" w:hAnsi="Arial"/>
          <w:sz w:val="16"/>
          <w:szCs w:val="24"/>
          <w:vertAlign w:val="superscript"/>
        </w:rPr>
        <w:t>3</w:t>
      </w:r>
      <w:r>
        <w:rPr>
          <w:rFonts w:cs="Arial" w:ascii="Arial" w:hAnsi="Arial"/>
          <w:sz w:val="16"/>
          <w:szCs w:val="24"/>
        </w:rPr>
        <w:t>/kDa as detailed in Harpaz Y, Gerstein M, Chothia C (1994) Volume changes on protein folding. Structure 2: 641-649.</w:t>
      </w:r>
    </w:p>
    <w:p>
      <w:pPr>
        <w:pStyle w:val="Normal"/>
        <w:rPr/>
      </w:pPr>
      <w:r>
        <w:rPr>
          <w:rFonts w:cs="Arial" w:ascii="Arial" w:hAnsi="Arial"/>
          <w:sz w:val="16"/>
          <w:szCs w:val="24"/>
          <w:vertAlign w:val="superscript"/>
        </w:rPr>
        <w:t>c</w:t>
      </w:r>
      <w:r>
        <w:rPr>
          <w:rFonts w:cs="Arial" w:ascii="Arial" w:hAnsi="Arial"/>
          <w:sz w:val="16"/>
          <w:szCs w:val="24"/>
        </w:rPr>
        <w:t>The volume corresponding to a single S-protein containing protrusion was set to 100kDa, and all other volume measurements were normalized to this value.</w:t>
      </w:r>
    </w:p>
    <w:p>
      <w:pPr>
        <w:pStyle w:val="Normal"/>
        <w:rPr>
          <w:rFonts w:ascii="Arial" w:hAnsi="Arial" w:cs="Arial"/>
          <w:sz w:val="16"/>
          <w:szCs w:val="24"/>
        </w:rPr>
      </w:pPr>
      <w:r>
        <w:rPr>
          <w:rFonts w:cs="Arial" w:ascii="Arial" w:hAnsi="Arial"/>
          <w:sz w:val="16"/>
          <w:szCs w:val="24"/>
        </w:rPr>
      </w:r>
    </w:p>
    <w:p>
      <w:pPr>
        <w:pStyle w:val="Normal"/>
        <w:spacing w:lineRule="auto" w:line="480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0"/>
      <w:szCs w:val="20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4T01:10:00Z</dcterms:created>
  <dc:creator>Merck</dc:creator>
  <dc:description/>
  <cp:keywords/>
  <dc:language>en-US</dc:language>
  <cp:lastModifiedBy>Anke Mulder</cp:lastModifiedBy>
  <cp:lastPrinted>2011-10-24T12:29:00Z</cp:lastPrinted>
  <dcterms:modified xsi:type="dcterms:W3CDTF">2012-02-24T01:15:00Z</dcterms:modified>
  <cp:revision>4</cp:revision>
  <dc:subject/>
  <dc:title>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  <property fmtid="{D5CDD505-2E9C-101B-9397-08002B2CF9AE}" pid="4" name="_AdHocReviewCycleID">
    <vt:r8>-1139554330</vt:r8>
  </property>
  <property fmtid="{D5CDD505-2E9C-101B-9397-08002B2CF9AE}" pid="5" name="_AuthorEmail">
    <vt:lpwstr>qinjian_zhao@merck.com</vt:lpwstr>
  </property>
  <property fmtid="{D5CDD505-2E9C-101B-9397-08002B2CF9AE}" pid="6" name="_AuthorEmailDisplayName">
    <vt:lpwstr>Zhao, Qinjian</vt:lpwstr>
  </property>
  <property fmtid="{D5CDD505-2E9C-101B-9397-08002B2CF9AE}" pid="7" name="_EmailSubject">
    <vt:lpwstr>HBV_EM_Suppl_tables_Figs_Apr2011.doc</vt:lpwstr>
  </property>
  <property fmtid="{D5CDD505-2E9C-101B-9397-08002B2CF9AE}" pid="8" name="_NewReviewCycle">
    <vt:lpwstr/>
  </property>
  <property fmtid="{D5CDD505-2E9C-101B-9397-08002B2CF9AE}" pid="9" name="_PreviousAdHocReviewCycleID">
    <vt:r8>-1933944170</vt:r8>
  </property>
  <property fmtid="{D5CDD505-2E9C-101B-9397-08002B2CF9AE}" pid="10" name="_ReviewingToolsShownOnce">
    <vt:lpwstr/>
  </property>
</Properties>
</file>